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AAC" w:rsidRDefault="00030AAC" w:rsidP="00030AAC"/>
    <w:p w:rsidR="00030AAC" w:rsidRDefault="00030AAC" w:rsidP="00030AAC">
      <w:pPr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862B57">
        <w:rPr>
          <w:rFonts w:ascii="Times New Roman" w:hAnsi="Times New Roman" w:cs="Times New Roman"/>
          <w:b/>
          <w:sz w:val="22"/>
        </w:rPr>
        <w:t xml:space="preserve">S1 Table. </w:t>
      </w:r>
      <w:r w:rsidR="00175CF1">
        <w:rPr>
          <w:rFonts w:ascii="Times New Roman" w:eastAsia="宋体" w:hAnsi="Times New Roman" w:cs="Times New Roman"/>
          <w:b/>
          <w:color w:val="000000"/>
          <w:kern w:val="0"/>
          <w:sz w:val="22"/>
        </w:rPr>
        <w:t>Geographic information of 4</w:t>
      </w:r>
      <w:r w:rsidR="00175CF1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3</w:t>
      </w:r>
      <w:bookmarkStart w:id="0" w:name="_GoBack"/>
      <w:bookmarkEnd w:id="0"/>
      <w:r w:rsidRPr="00862B57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populations of </w:t>
      </w:r>
      <w:r w:rsidRPr="00862B57">
        <w:rPr>
          <w:rFonts w:ascii="Times New Roman" w:eastAsia="宋体" w:hAnsi="Times New Roman" w:cs="Times New Roman"/>
          <w:b/>
          <w:i/>
          <w:iCs/>
          <w:color w:val="000000"/>
          <w:kern w:val="0"/>
          <w:sz w:val="22"/>
        </w:rPr>
        <w:t>M.himalayana</w:t>
      </w:r>
      <w:r w:rsidRPr="00862B57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</w:p>
    <w:tbl>
      <w:tblPr>
        <w:tblW w:w="104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800"/>
        <w:gridCol w:w="1760"/>
        <w:gridCol w:w="1039"/>
        <w:gridCol w:w="920"/>
        <w:gridCol w:w="800"/>
        <w:gridCol w:w="800"/>
        <w:gridCol w:w="1760"/>
        <w:gridCol w:w="1039"/>
        <w:gridCol w:w="920"/>
      </w:tblGrid>
      <w:tr w:rsidR="00030AAC" w:rsidRPr="00862B57" w:rsidTr="00B7270F">
        <w:trPr>
          <w:trHeight w:val="51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itude       (E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tude         (N)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itude       (E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tude         (N)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ZK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ma, Huzh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1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°53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basongduo, Tongd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°4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°15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DQ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utan, Led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13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°18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datan, Geerm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°23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°47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H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erbao, Minh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37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°12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duo, Chen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4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35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tang, hualong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0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°07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C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enwen, Chen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0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19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H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ngcha, Xunhu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14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°41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enqin, Chen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31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25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shize, Tongre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°1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°29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Q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shuihe, Chen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0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55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L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amashi, Qil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°4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°17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DL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xin, Zhi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1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40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LE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bao, Qil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°4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°01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D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iqu, Zhi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2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°15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L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le, Qil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°2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56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D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ocai, Zhi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2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47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kewulan, Gangch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°54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25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A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gsai, Za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47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°39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J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ermeng, Gangch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°3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17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aqing, Zadu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11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10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G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nzigou, Haiy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°37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13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S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ongda, Yush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07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00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JX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yuan, Tianju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°0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11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SS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laxiu, Yush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2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°47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JZ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ouqun, Tianju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°21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34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S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osumang, Yushu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14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°14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J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angkang, Tianju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°3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36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Q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ngba, Nangq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34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°17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LN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rengou, Wul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°2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15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QM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ozhuang, Nangqi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5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°22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L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amatu, Wul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°03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13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Q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zha, Nangqia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32′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°58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LW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ulanbulang, Wul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°1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°42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MD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ngfeng, Qumalai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5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°04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LQ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quan, Dulan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36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°52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MQ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uzhi, Qumalai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40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°38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HK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eluke, Delingh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°05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31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MB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gan, Qumalai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27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°52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HH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aitoutala, Delingha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°48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°35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MY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ge, Qumalai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°1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°39′</w:t>
            </w:r>
          </w:p>
        </w:tc>
      </w:tr>
      <w:tr w:rsidR="00030AAC" w:rsidRPr="00862B57" w:rsidTr="00B7270F">
        <w:trPr>
          <w:trHeight w:val="27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H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bei, Tongd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°49′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62B5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°47′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30AAC" w:rsidRPr="00862B57" w:rsidRDefault="00030AAC" w:rsidP="00B7270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6F3128" w:rsidRDefault="00B7489F" w:rsidP="00030AAC"/>
    <w:sectPr w:rsidR="006F3128" w:rsidSect="00030AA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89F" w:rsidRDefault="00B7489F" w:rsidP="00030AAC">
      <w:r>
        <w:separator/>
      </w:r>
    </w:p>
  </w:endnote>
  <w:endnote w:type="continuationSeparator" w:id="0">
    <w:p w:rsidR="00B7489F" w:rsidRDefault="00B7489F" w:rsidP="00030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89F" w:rsidRDefault="00B7489F" w:rsidP="00030AAC">
      <w:r>
        <w:separator/>
      </w:r>
    </w:p>
  </w:footnote>
  <w:footnote w:type="continuationSeparator" w:id="0">
    <w:p w:rsidR="00B7489F" w:rsidRDefault="00B7489F" w:rsidP="00030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EC4"/>
    <w:rsid w:val="00030AAC"/>
    <w:rsid w:val="000F3EC4"/>
    <w:rsid w:val="00175CF1"/>
    <w:rsid w:val="00731381"/>
    <w:rsid w:val="00B7489F"/>
    <w:rsid w:val="00D1285F"/>
    <w:rsid w:val="00F3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A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A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A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A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444444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51</Characters>
  <Application>Microsoft Office Word</Application>
  <DocSecurity>0</DocSecurity>
  <Lines>12</Lines>
  <Paragraphs>3</Paragraphs>
  <ScaleCrop>false</ScaleCrop>
  <Company>Sky123.Org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xb21cn</cp:lastModifiedBy>
  <cp:revision>3</cp:revision>
  <dcterms:created xsi:type="dcterms:W3CDTF">2017-06-04T04:36:00Z</dcterms:created>
  <dcterms:modified xsi:type="dcterms:W3CDTF">2017-07-20T01:27:00Z</dcterms:modified>
</cp:coreProperties>
</file>